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445" w:rsidRPr="00267459" w:rsidRDefault="00C95640">
      <w:pPr>
        <w:rPr>
          <w:rFonts w:ascii="Times New Roman" w:hAnsi="Times New Roman" w:cs="Times New Roman"/>
          <w:sz w:val="20"/>
          <w:szCs w:val="20"/>
        </w:rPr>
      </w:pPr>
      <w:r w:rsidRPr="00CE1C4B">
        <w:rPr>
          <w:rFonts w:ascii="Times New Roman" w:hAnsi="Times New Roman" w:cs="Times New Roman"/>
          <w:sz w:val="20"/>
          <w:szCs w:val="20"/>
        </w:rPr>
        <w:t>Table S</w:t>
      </w:r>
      <w:r w:rsidR="005B408F">
        <w:rPr>
          <w:rFonts w:ascii="Times New Roman" w:hAnsi="Times New Roman" w:cs="Times New Roman"/>
          <w:sz w:val="20"/>
          <w:szCs w:val="20"/>
        </w:rPr>
        <w:t>1</w:t>
      </w:r>
      <w:r w:rsidR="005756BE" w:rsidRPr="00267459">
        <w:rPr>
          <w:rFonts w:ascii="Times New Roman" w:hAnsi="Times New Roman" w:cs="Times New Roman"/>
          <w:sz w:val="20"/>
          <w:szCs w:val="20"/>
        </w:rPr>
        <w:t xml:space="preserve"> </w:t>
      </w:r>
      <w:r w:rsidR="00C94F9C" w:rsidRPr="00267459">
        <w:rPr>
          <w:rFonts w:ascii="Times New Roman" w:hAnsi="Times New Roman" w:cs="Times New Roman"/>
          <w:sz w:val="20"/>
          <w:szCs w:val="20"/>
        </w:rPr>
        <w:t>SCFAs significantly decreased in PA-VAP patients compared to healthy people.</w:t>
      </w:r>
    </w:p>
    <w:tbl>
      <w:tblPr>
        <w:tblStyle w:val="a3"/>
        <w:tblW w:w="7649" w:type="dxa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984"/>
      </w:tblGrid>
      <w:tr w:rsidR="00BB1AE6" w:rsidRPr="00267459" w:rsidTr="00903E05">
        <w:trPr>
          <w:trHeight w:val="983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1AE6" w:rsidRPr="00267459" w:rsidRDefault="00BB1AE6" w:rsidP="00903E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  <w:p w:rsidR="00BB1AE6" w:rsidRPr="00267459" w:rsidRDefault="00887455" w:rsidP="00903E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0</w:t>
            </w:r>
            <w:bookmarkStart w:id="0" w:name="_GoBack"/>
            <w:bookmarkEnd w:id="0"/>
            <w:r w:rsidR="00BB1AE6" w:rsidRPr="002674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1AE6" w:rsidRPr="00267459" w:rsidRDefault="00BB1AE6" w:rsidP="00903E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PA-VAP patients</w:t>
            </w:r>
          </w:p>
          <w:p w:rsidR="00BB1AE6" w:rsidRPr="00267459" w:rsidRDefault="00BB1AE6" w:rsidP="00903E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(N=49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1AE6" w:rsidRPr="00267459" w:rsidRDefault="00BB1AE6" w:rsidP="00903E05">
            <w:pPr>
              <w:ind w:left="100" w:hangingChars="50" w:hanging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B1AE6" w:rsidRPr="00267459" w:rsidTr="00903E05">
        <w:trPr>
          <w:trHeight w:val="583"/>
        </w:trPr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Acetic aci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2.69[2.35,2.94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1.50[1.20,1.97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B1AE6" w:rsidRPr="00267459" w:rsidTr="00903E05">
        <w:trPr>
          <w:trHeight w:val="61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Propion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43[0.38,0.4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22[0.12,0.3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B1AE6" w:rsidRPr="00267459" w:rsidTr="00903E05">
        <w:trPr>
          <w:trHeight w:val="60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Butyr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26[0.22,0.2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065[0.051,0.09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1AE6" w:rsidRPr="00267459" w:rsidTr="00903E05">
        <w:trPr>
          <w:trHeight w:val="60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Isobutyr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21[0.18,0.2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049[0.033,0.07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1AE6" w:rsidRPr="00267459" w:rsidTr="00903E05">
        <w:trPr>
          <w:trHeight w:val="60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Valer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26[0.21,0.2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034[0.030,0.0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1AE6" w:rsidRPr="00267459" w:rsidTr="00903E05">
        <w:trPr>
          <w:trHeight w:val="602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Isovaler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19[0.18,0.2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027[0.021,0.04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1AE6" w:rsidRPr="00267459" w:rsidTr="00903E05">
        <w:trPr>
          <w:trHeight w:val="612"/>
        </w:trPr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Hexanoic aci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48[0.42,0.57]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0.12[0.11,0.14]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BB1AE6" w:rsidRPr="00267459" w:rsidRDefault="00BB1AE6" w:rsidP="00903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4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C95640" w:rsidRPr="00267459" w:rsidRDefault="008F6F47">
      <w:pPr>
        <w:rPr>
          <w:rFonts w:ascii="Times New Roman" w:hAnsi="Times New Roman" w:cs="Times New Roman"/>
          <w:sz w:val="20"/>
          <w:szCs w:val="20"/>
        </w:rPr>
      </w:pPr>
      <w:r w:rsidRPr="00267459">
        <w:rPr>
          <w:rFonts w:ascii="Times New Roman" w:hAnsi="Times New Roman" w:cs="Times New Roman"/>
          <w:sz w:val="20"/>
          <w:szCs w:val="20"/>
        </w:rPr>
        <w:t xml:space="preserve">SCFA </w:t>
      </w:r>
      <w:r>
        <w:rPr>
          <w:rFonts w:ascii="Times New Roman" w:hAnsi="Times New Roman" w:cs="Times New Roman"/>
          <w:sz w:val="20"/>
          <w:szCs w:val="20"/>
        </w:rPr>
        <w:t xml:space="preserve">short chain fatty acid; </w:t>
      </w:r>
      <w:r w:rsidR="00C94F9C" w:rsidRPr="00267459">
        <w:rPr>
          <w:rFonts w:ascii="Times New Roman" w:hAnsi="Times New Roman" w:cs="Times New Roman"/>
          <w:sz w:val="20"/>
          <w:szCs w:val="20"/>
        </w:rPr>
        <w:t xml:space="preserve">PA-VAP </w:t>
      </w:r>
      <w:r w:rsidR="00C94F9C" w:rsidRPr="00267459">
        <w:rPr>
          <w:rFonts w:ascii="Times New Roman" w:hAnsi="Times New Roman" w:cs="Times New Roman"/>
          <w:i/>
          <w:sz w:val="20"/>
          <w:szCs w:val="20"/>
        </w:rPr>
        <w:t>Pseudomonas aeruginosa</w:t>
      </w:r>
      <w:r w:rsidR="00C94F9C" w:rsidRPr="0026745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</w:t>
      </w:r>
      <w:r w:rsidR="007B047B">
        <w:rPr>
          <w:rFonts w:ascii="Times New Roman" w:hAnsi="Times New Roman" w:cs="Times New Roman"/>
          <w:sz w:val="20"/>
          <w:szCs w:val="20"/>
        </w:rPr>
        <w:t>entilator-associated pneumonia</w:t>
      </w:r>
    </w:p>
    <w:p w:rsidR="00C95640" w:rsidRPr="00267459" w:rsidRDefault="00C95640">
      <w:pPr>
        <w:rPr>
          <w:rFonts w:ascii="Times New Roman" w:hAnsi="Times New Roman" w:cs="Times New Roman"/>
          <w:sz w:val="20"/>
          <w:szCs w:val="20"/>
        </w:rPr>
      </w:pPr>
    </w:p>
    <w:p w:rsidR="00C95640" w:rsidRPr="00267459" w:rsidRDefault="00C95640">
      <w:pPr>
        <w:rPr>
          <w:rFonts w:ascii="Times New Roman" w:hAnsi="Times New Roman" w:cs="Times New Roman"/>
          <w:sz w:val="20"/>
          <w:szCs w:val="20"/>
        </w:rPr>
      </w:pPr>
    </w:p>
    <w:p w:rsidR="00C95640" w:rsidRPr="00267459" w:rsidRDefault="00C95640">
      <w:pPr>
        <w:rPr>
          <w:rFonts w:ascii="Times New Roman" w:hAnsi="Times New Roman" w:cs="Times New Roman"/>
          <w:sz w:val="20"/>
          <w:szCs w:val="20"/>
        </w:rPr>
      </w:pPr>
    </w:p>
    <w:sectPr w:rsidR="00C95640" w:rsidRPr="00267459" w:rsidSect="00BB1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598A" w:rsidRDefault="0086598A" w:rsidP="00412EF1">
      <w:r>
        <w:separator/>
      </w:r>
    </w:p>
  </w:endnote>
  <w:endnote w:type="continuationSeparator" w:id="0">
    <w:p w:rsidR="0086598A" w:rsidRDefault="0086598A" w:rsidP="00412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598A" w:rsidRDefault="0086598A" w:rsidP="00412EF1">
      <w:r>
        <w:separator/>
      </w:r>
    </w:p>
  </w:footnote>
  <w:footnote w:type="continuationSeparator" w:id="0">
    <w:p w:rsidR="0086598A" w:rsidRDefault="0086598A" w:rsidP="00412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B5A"/>
    <w:rsid w:val="00146687"/>
    <w:rsid w:val="001511AD"/>
    <w:rsid w:val="001B15B6"/>
    <w:rsid w:val="00251892"/>
    <w:rsid w:val="00267459"/>
    <w:rsid w:val="002A2312"/>
    <w:rsid w:val="00412E1D"/>
    <w:rsid w:val="00412EF1"/>
    <w:rsid w:val="00445255"/>
    <w:rsid w:val="0048305C"/>
    <w:rsid w:val="00506445"/>
    <w:rsid w:val="005756BE"/>
    <w:rsid w:val="005B408F"/>
    <w:rsid w:val="00650C46"/>
    <w:rsid w:val="006E5B5A"/>
    <w:rsid w:val="007559B8"/>
    <w:rsid w:val="007B047B"/>
    <w:rsid w:val="0086598A"/>
    <w:rsid w:val="00887455"/>
    <w:rsid w:val="008F6F47"/>
    <w:rsid w:val="00903E05"/>
    <w:rsid w:val="00AD76C1"/>
    <w:rsid w:val="00B41930"/>
    <w:rsid w:val="00BB1AE6"/>
    <w:rsid w:val="00C76D8C"/>
    <w:rsid w:val="00C94F9C"/>
    <w:rsid w:val="00C95640"/>
    <w:rsid w:val="00CE1C4B"/>
    <w:rsid w:val="00CF6089"/>
    <w:rsid w:val="00FF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997768"/>
  <w15:chartTrackingRefBased/>
  <w15:docId w15:val="{7412D63F-428A-4001-8DFB-1C83BB4B5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5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E5B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6E5B5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12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2E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2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2E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8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91</Words>
  <Characters>525</Characters>
  <Application>Microsoft Office Word</Application>
  <DocSecurity>0</DocSecurity>
  <Lines>4</Lines>
  <Paragraphs>1</Paragraphs>
  <ScaleCrop>false</ScaleCrop>
  <Company>Microsoft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</dc:creator>
  <cp:keywords/>
  <dc:description/>
  <cp:lastModifiedBy>conni</cp:lastModifiedBy>
  <cp:revision>55</cp:revision>
  <dcterms:created xsi:type="dcterms:W3CDTF">2021-04-01T07:26:00Z</dcterms:created>
  <dcterms:modified xsi:type="dcterms:W3CDTF">2021-04-07T00:51:00Z</dcterms:modified>
</cp:coreProperties>
</file>